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bookmarkStart w:id="0" w:name="_GoBack"/>
      <w:bookmarkEnd w:id="0"/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tbl>
      <w:tblPr>
        <w:tblStyle w:val="2"/>
        <w:tblpPr w:leftFromText="180" w:rightFromText="180" w:vertAnchor="page" w:horzAnchor="page" w:tblpX="1776" w:tblpY="1346"/>
        <w:tblOverlap w:val="never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132"/>
        <w:gridCol w:w="2130"/>
        <w:gridCol w:w="21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8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haracteristic</w:t>
            </w:r>
          </w:p>
        </w:tc>
        <w:tc>
          <w:tcPr>
            <w:tcW w:w="1251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N = 38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  <w:lang w:val="en-US" w:eastAsia="zh-CN"/>
              </w:rPr>
              <w:t>1</w:t>
            </w:r>
          </w:p>
        </w:tc>
        <w:tc>
          <w:tcPr>
            <w:tcW w:w="125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haracteristic</w:t>
            </w:r>
          </w:p>
        </w:tc>
        <w:tc>
          <w:tcPr>
            <w:tcW w:w="125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N = 38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8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age</w:t>
            </w:r>
          </w:p>
        </w:tc>
        <w:tc>
          <w:tcPr>
            <w:tcW w:w="1251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59 (54, 65)</w:t>
            </w:r>
          </w:p>
        </w:tc>
        <w:tc>
          <w:tcPr>
            <w:tcW w:w="125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ET</w:t>
            </w:r>
          </w:p>
        </w:tc>
        <w:tc>
          <w:tcPr>
            <w:tcW w:w="125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 (3.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8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gender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Unknown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8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F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5 (66%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BRAF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 (3.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8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M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3 (34%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Unknown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8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smoke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 (21%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ER2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 (3.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8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stage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Unknown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48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ⅠA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2 (58%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EA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66 (1.36, 2.4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8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ⅠB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 (29%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Unknown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8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Ⅱ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 (13%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yfra211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95 (1.52, 2.7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8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location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Unknown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8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lower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4 (37%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SE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1.1 (10.4, 13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8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upper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4 (63%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Unknown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8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antibiotic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A724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.51 (1.89, 5.5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8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Aminoglycosides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 (13%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Unknown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8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Cephalosporins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32 (84%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KI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0.97 (0.65, 1.3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8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Penicillin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 (2.6%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Unknown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8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KRAS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3 (9.4%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WBC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6.7 (5.4, 11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8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Unknown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PLT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88 (167, 23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8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EGFR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2 (69%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.D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0.24 (0.18, 0.6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8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Unknown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Unknown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8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OS1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 (3.1%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IL.6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4 (2, 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8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Unknown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Unknown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99" w:type="pct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vertAlign w:val="superscript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Median (IQR); n (%)</w:t>
            </w:r>
          </w:p>
        </w:tc>
        <w:tc>
          <w:tcPr>
            <w:tcW w:w="125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vertAlign w:val="superscript"/>
                <w:lang w:val="en-US" w:eastAsia="zh-CN"/>
              </w:rPr>
            </w:pPr>
          </w:p>
        </w:tc>
        <w:tc>
          <w:tcPr>
            <w:tcW w:w="125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vertAlign w:val="superscript"/>
                <w:lang w:val="en-US" w:eastAsia="zh-CN"/>
              </w:rPr>
            </w:pPr>
          </w:p>
        </w:tc>
      </w:tr>
    </w:tbl>
    <w:p>
      <w:pPr>
        <w:rPr>
          <w:rFonts w:hint="eastAsia" w:eastAsiaTheme="minorEastAsia"/>
          <w:lang w:eastAsia="zh-CN"/>
        </w:rPr>
      </w:pPr>
    </w:p>
    <w:sectPr>
      <w:pgSz w:w="11906" w:h="16838"/>
      <w:pgMar w:top="873" w:right="1800" w:bottom="873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22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EzODEyNGM5MzVmMjM5NmIwMGQwMzY3MWEyNjg5NjQifQ=="/>
  </w:docVars>
  <w:rsids>
    <w:rsidRoot w:val="00000000"/>
    <w:rsid w:val="01667955"/>
    <w:rsid w:val="181D6E2F"/>
    <w:rsid w:val="25E15D2B"/>
    <w:rsid w:val="49FF35B0"/>
    <w:rsid w:val="4AC6200D"/>
    <w:rsid w:val="512C5624"/>
    <w:rsid w:val="66202339"/>
    <w:rsid w:val="6826713C"/>
    <w:rsid w:val="688B6488"/>
    <w:rsid w:val="6A7E580B"/>
    <w:rsid w:val="77E83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6T08:00:00Z</dcterms:created>
  <dc:creator>hp</dc:creator>
  <cp:lastModifiedBy>立仁</cp:lastModifiedBy>
  <dcterms:modified xsi:type="dcterms:W3CDTF">2024-03-08T01:27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55CCC85EA46A4EA49783822C57066B31_13</vt:lpwstr>
  </property>
</Properties>
</file>